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821" w:type="dxa"/>
        <w:jc w:val="center"/>
        <w:tblLook w:val="04A0" w:firstRow="1" w:lastRow="0" w:firstColumn="1" w:lastColumn="0" w:noHBand="0" w:noVBand="1"/>
      </w:tblPr>
      <w:tblGrid>
        <w:gridCol w:w="1601"/>
        <w:gridCol w:w="776"/>
        <w:gridCol w:w="935"/>
        <w:gridCol w:w="1265"/>
        <w:gridCol w:w="1593"/>
        <w:gridCol w:w="1651"/>
      </w:tblGrid>
      <w:tr w:rsidR="00991A37" w:rsidRPr="00930B7D" w14:paraId="1F24880B" w14:textId="77777777" w:rsidTr="00292847">
        <w:trPr>
          <w:trHeight w:val="300"/>
          <w:jc w:val="center"/>
        </w:trPr>
        <w:tc>
          <w:tcPr>
            <w:tcW w:w="782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21535" w14:textId="2A38DB91" w:rsidR="00991A37" w:rsidRPr="00930B7D" w:rsidRDefault="009B1591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2 Table. </w:t>
            </w:r>
            <w:r w:rsidR="00820C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 means</w:t>
            </w:r>
          </w:p>
        </w:tc>
      </w:tr>
      <w:tr w:rsidR="00991A37" w:rsidRPr="00930B7D" w14:paraId="58B221C9" w14:textId="77777777" w:rsidTr="00292847">
        <w:trPr>
          <w:trHeight w:val="300"/>
          <w:jc w:val="center"/>
        </w:trPr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3D627" w14:textId="77777777" w:rsidR="00991A37" w:rsidRPr="00930B7D" w:rsidRDefault="00991A37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B6CEF" w14:textId="77777777" w:rsidR="00991A37" w:rsidRPr="00930B7D" w:rsidRDefault="00991A37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EF3B3" w14:textId="77777777" w:rsidR="00991A37" w:rsidRPr="00930B7D" w:rsidRDefault="00991A37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80301" w14:textId="77777777" w:rsidR="00991A37" w:rsidRPr="00930B7D" w:rsidRDefault="00991A37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d Dev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80345" w14:textId="77777777" w:rsidR="00991A37" w:rsidRPr="00930B7D" w:rsidRDefault="00991A37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259F6" w14:textId="77777777" w:rsidR="00991A37" w:rsidRPr="00930B7D" w:rsidRDefault="00991A37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ximum</w:t>
            </w:r>
          </w:p>
        </w:tc>
      </w:tr>
      <w:tr w:rsidR="00991A37" w:rsidRPr="00930B7D" w14:paraId="09B87CA7" w14:textId="77777777" w:rsidTr="00292847">
        <w:trPr>
          <w:trHeight w:val="300"/>
          <w:jc w:val="center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F9AE" w14:textId="77777777" w:rsidR="00991A37" w:rsidRPr="00930B7D" w:rsidRDefault="00991A37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6400" w14:textId="77777777" w:rsidR="00991A37" w:rsidRPr="00930B7D" w:rsidRDefault="00991A37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1B08" w14:textId="77777777" w:rsidR="00991A37" w:rsidRPr="00930B7D" w:rsidRDefault="00991A37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E33D" w14:textId="77777777" w:rsidR="00991A37" w:rsidRPr="00930B7D" w:rsidRDefault="00991A37" w:rsidP="0029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7333" w14:textId="77777777" w:rsidR="00991A37" w:rsidRPr="00930B7D" w:rsidRDefault="00991A37" w:rsidP="0029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55C7" w14:textId="77777777" w:rsidR="00991A37" w:rsidRPr="00930B7D" w:rsidRDefault="00991A37" w:rsidP="0029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</w:tr>
      <w:tr w:rsidR="00991A37" w:rsidRPr="00930B7D" w14:paraId="1B28A41D" w14:textId="77777777" w:rsidTr="00292847">
        <w:trPr>
          <w:trHeight w:val="300"/>
          <w:jc w:val="center"/>
        </w:trPr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2BF7B" w14:textId="77777777" w:rsidR="00991A37" w:rsidRPr="00930B7D" w:rsidRDefault="00991A37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6 Scor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8769F" w14:textId="77777777" w:rsidR="00991A37" w:rsidRPr="00930B7D" w:rsidRDefault="00991A37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BA0A8" w14:textId="77777777" w:rsidR="00991A37" w:rsidRPr="00930B7D" w:rsidRDefault="00991A37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F2048" w14:textId="77777777" w:rsidR="00991A37" w:rsidRPr="00930B7D" w:rsidRDefault="00991A37" w:rsidP="0029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61611" w14:textId="77777777" w:rsidR="00991A37" w:rsidRPr="00930B7D" w:rsidRDefault="00991A37" w:rsidP="0029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94E96" w14:textId="77777777" w:rsidR="00991A37" w:rsidRPr="00930B7D" w:rsidRDefault="00991A37" w:rsidP="0029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</w:tbl>
    <w:p w14:paraId="012CBB4A" w14:textId="77777777" w:rsidR="0026037C" w:rsidRDefault="00820C1C"/>
    <w:sectPr w:rsidR="002603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A37"/>
    <w:rsid w:val="000B478F"/>
    <w:rsid w:val="001F11CE"/>
    <w:rsid w:val="003701B4"/>
    <w:rsid w:val="004934E9"/>
    <w:rsid w:val="005A642A"/>
    <w:rsid w:val="00752ED1"/>
    <w:rsid w:val="00777F9D"/>
    <w:rsid w:val="00820C1C"/>
    <w:rsid w:val="00857A7F"/>
    <w:rsid w:val="00884876"/>
    <w:rsid w:val="00991A37"/>
    <w:rsid w:val="009B1591"/>
    <w:rsid w:val="00A268CB"/>
    <w:rsid w:val="00AE3932"/>
    <w:rsid w:val="00AE3F60"/>
    <w:rsid w:val="00B250A8"/>
    <w:rsid w:val="00B5648F"/>
    <w:rsid w:val="00BC7273"/>
    <w:rsid w:val="00C30045"/>
    <w:rsid w:val="00D00EDC"/>
    <w:rsid w:val="00F31734"/>
    <w:rsid w:val="00F674A7"/>
    <w:rsid w:val="00F87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6F9CA6"/>
  <w15:chartTrackingRefBased/>
  <w15:docId w15:val="{21B8A089-37A7-2448-9526-B5A6B9C87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A37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 Akkad</dc:creator>
  <cp:keywords/>
  <dc:description/>
  <cp:lastModifiedBy>Marya Akkad</cp:lastModifiedBy>
  <cp:revision>5</cp:revision>
  <dcterms:created xsi:type="dcterms:W3CDTF">2022-03-02T10:45:00Z</dcterms:created>
  <dcterms:modified xsi:type="dcterms:W3CDTF">2022-03-06T06:45:00Z</dcterms:modified>
</cp:coreProperties>
</file>